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E3090" w14:textId="77777777" w:rsidR="006A7A1B" w:rsidRPr="00C1452B" w:rsidRDefault="006A7A1B" w:rsidP="006A7A1B">
      <w:pPr>
        <w:rPr>
          <w:b/>
          <w:bCs/>
        </w:rPr>
      </w:pPr>
      <w:r w:rsidRPr="00C1452B">
        <w:rPr>
          <w:b/>
          <w:bCs/>
        </w:rPr>
        <w:t>Supplement 2</w:t>
      </w:r>
      <w:r>
        <w:rPr>
          <w:b/>
          <w:bCs/>
        </w:rPr>
        <w:t xml:space="preserve">. </w:t>
      </w:r>
      <w:r w:rsidRPr="00C1452B">
        <w:rPr>
          <w:b/>
          <w:bCs/>
        </w:rPr>
        <w:t xml:space="preserve"> Calculating incidence of catastrophic health expenditures</w:t>
      </w:r>
    </w:p>
    <w:p w14:paraId="0E99B9F7" w14:textId="5B2DFAC9" w:rsidR="006A7A1B" w:rsidRPr="0005665C" w:rsidRDefault="006A7A1B" w:rsidP="006A7A1B">
      <w:pPr>
        <w:rPr>
          <w:rFonts w:eastAsiaTheme="minorEastAsia"/>
          <w:sz w:val="20"/>
          <w:szCs w:val="20"/>
        </w:rPr>
      </w:pPr>
      <w:r w:rsidRPr="0005665C">
        <w:rPr>
          <w:rFonts w:eastAsiaTheme="minorEastAsia"/>
        </w:rPr>
        <w:t xml:space="preserve">The calculations included in this </w:t>
      </w:r>
      <w:r>
        <w:rPr>
          <w:rFonts w:eastAsiaTheme="minorEastAsia"/>
        </w:rPr>
        <w:t xml:space="preserve">supplement </w:t>
      </w:r>
      <w:r w:rsidRPr="0005665C">
        <w:rPr>
          <w:rFonts w:eastAsiaTheme="minorEastAsia"/>
        </w:rPr>
        <w:t xml:space="preserve">are based on those provided in the “Users’ manual for handling resampled micro data of Bangladesh Household Income and Expenditure Survey” </w:t>
      </w:r>
      <w:r w:rsidRPr="0005665C">
        <w:rPr>
          <w:rFonts w:eastAsiaTheme="minorEastAsia"/>
        </w:rPr>
        <w:fldChar w:fldCharType="begin"/>
      </w:r>
      <w:r w:rsidR="00A43C9E">
        <w:rPr>
          <w:rFonts w:eastAsiaTheme="minorEastAsia"/>
        </w:rPr>
        <w:instrText xml:space="preserve"> ADDIN EN.CITE &lt;EndNote&gt;&lt;Cite&gt;&lt;Author&gt;The Institue of Statistical Mathematics&lt;/Author&gt;&lt;Year&gt;2017&lt;/Year&gt;&lt;RecNum&gt;190&lt;/RecNum&gt;&lt;DisplayText&gt;[1]&lt;/DisplayText&gt;&lt;record&gt;&lt;rec-number&gt;190&lt;/rec-number&gt;&lt;foreign-keys&gt;&lt;key app="EN" db-id="f9evx5r2pdaxf5ea5dzv2z9ipzafsewp9pvw" timestamp="1565483690"&gt;190&lt;/key&gt;&lt;/foreign-keys&gt;&lt;ref-type name="Web Page"&gt;12&lt;/ref-type&gt;&lt;contributors&gt;&lt;authors&gt;&lt;author&gt;The Institue of Statistical Mathematics, &lt;/author&gt;&lt;author&gt;Statistical Information Institute for Consulting and Analysis&lt;/author&gt;&lt;/authors&gt;&lt;/contributors&gt;&lt;titles&gt;&lt;title&gt;Users&amp;apos; manual for handling resampled micro data of Bangladesh Household Income and Expenditure Survey - Bangladesh HIES 2010 (Version 1.0)&lt;/title&gt;&lt;/titles&gt;&lt;number&gt;August 10, 2019&lt;/number&gt;&lt;dates&gt;&lt;year&gt;2017&lt;/year&gt;&lt;/dates&gt;&lt;urls&gt;&lt;related-urls&gt;&lt;url&gt;http://www.sinfonica.or.jp/information/research/bangladesh/Manual_Bangladesh_HIES_2010_v1.0.pdf&lt;/url&gt;&lt;/related-urls&gt;&lt;/urls&gt;&lt;/record&gt;&lt;/Cite&gt;&lt;/EndNote&gt;</w:instrText>
      </w:r>
      <w:r w:rsidRPr="0005665C">
        <w:rPr>
          <w:rFonts w:eastAsiaTheme="minorEastAsia"/>
        </w:rPr>
        <w:fldChar w:fldCharType="separate"/>
      </w:r>
      <w:r w:rsidR="00A43C9E">
        <w:rPr>
          <w:rFonts w:eastAsiaTheme="minorEastAsia"/>
          <w:noProof/>
        </w:rPr>
        <w:t>[1]</w:t>
      </w:r>
      <w:r w:rsidRPr="0005665C">
        <w:rPr>
          <w:rFonts w:eastAsiaTheme="minorEastAsia"/>
        </w:rPr>
        <w:fldChar w:fldCharType="end"/>
      </w:r>
      <w:r w:rsidRPr="0005665C">
        <w:rPr>
          <w:rFonts w:eastAsiaTheme="minorEastAsia"/>
        </w:rPr>
        <w:t>.</w:t>
      </w:r>
      <w:r w:rsidRPr="0005665C">
        <w:rPr>
          <w:rFonts w:eastAsiaTheme="minorEastAsia"/>
          <w:sz w:val="20"/>
          <w:szCs w:val="20"/>
        </w:rPr>
        <w:t xml:space="preserve"> </w:t>
      </w:r>
    </w:p>
    <w:tbl>
      <w:tblPr>
        <w:tblW w:w="4867" w:type="pct"/>
        <w:tblLook w:val="04A0" w:firstRow="1" w:lastRow="0" w:firstColumn="1" w:lastColumn="0" w:noHBand="0" w:noVBand="1"/>
      </w:tblPr>
      <w:tblGrid>
        <w:gridCol w:w="3464"/>
        <w:gridCol w:w="946"/>
        <w:gridCol w:w="844"/>
        <w:gridCol w:w="1146"/>
        <w:gridCol w:w="806"/>
        <w:gridCol w:w="955"/>
        <w:gridCol w:w="935"/>
      </w:tblGrid>
      <w:tr w:rsidR="006A7A1B" w:rsidRPr="0005665C" w14:paraId="2D85074D" w14:textId="77777777" w:rsidTr="00894E99">
        <w:trPr>
          <w:trHeight w:val="20"/>
        </w:trPr>
        <w:tc>
          <w:tcPr>
            <w:tcW w:w="1904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FEE4E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5FB4E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ES 2000</w:t>
            </w:r>
          </w:p>
        </w:tc>
        <w:tc>
          <w:tcPr>
            <w:tcW w:w="107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6B86E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ES 2005</w:t>
            </w:r>
          </w:p>
        </w:tc>
        <w:tc>
          <w:tcPr>
            <w:tcW w:w="10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E064F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ES 2010</w:t>
            </w:r>
          </w:p>
        </w:tc>
      </w:tr>
      <w:tr w:rsidR="006A7A1B" w:rsidRPr="0005665C" w14:paraId="4ED1283B" w14:textId="77777777" w:rsidTr="00894E99">
        <w:trPr>
          <w:trHeight w:val="20"/>
        </w:trPr>
        <w:tc>
          <w:tcPr>
            <w:tcW w:w="1904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375DF8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D0D9E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BD03C7D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D7C4C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086573C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D7AA6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73B0C" w14:textId="77777777" w:rsidR="006A7A1B" w:rsidRPr="0005665C" w:rsidRDefault="006A7A1B" w:rsidP="00894E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</w:tr>
      <w:tr w:rsidR="006A7A1B" w:rsidRPr="0005665C" w14:paraId="6C62CF11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01366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ily Consumption - 14 day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C90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97AF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224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3F42D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745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FA37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6A7A1B" w:rsidRPr="0005665C" w14:paraId="23A01F9C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EBD2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1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81D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4E43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C44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11A70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5E2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d_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06B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04DC38A6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957E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2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DD2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B2A9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C15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D286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285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d_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CC6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2CC7C60C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75ED8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3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465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08D86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4B2C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EA9E77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200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d_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D25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15D34C69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0572A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4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742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7340E7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9DD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ECCBE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F00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09a1_11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FC3C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643AB09B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71DFA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5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E4C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566E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6F6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2FE1E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834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1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409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78BB72D7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9627E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6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19CA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B2A8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711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EA46B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5E8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59A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538FC31B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19DE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7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EA0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7E85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A35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BB73C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845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2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D34C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63CA04B6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3CBB0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8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C0D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81F9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B66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BE9A1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C2B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2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D10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556F76C8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23B94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9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6F4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C496C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8C7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ED826C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4BF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2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123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1229365D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CAB1A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10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D31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2C1B7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577C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F6ECD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CD5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2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698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2752AB10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74ADA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11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687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77337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F3D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E3AA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080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3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EB8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13855042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7954C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12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8F6A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B8F6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321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0B95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B9F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3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E22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7B444111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64B62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13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4577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F1BDA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485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268A8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C53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3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435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5A8C07DD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8113C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day 14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653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5666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01F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6723E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F1F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a1_4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630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5</w:t>
            </w:r>
          </w:p>
        </w:tc>
      </w:tr>
      <w:tr w:rsidR="006A7A1B" w:rsidRPr="0005665C" w14:paraId="2D9EA66D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6A0F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food consumption 1-14 day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40D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valu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A8C17C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A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7BE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valu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8610B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a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E6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93D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6A7A1B" w:rsidRPr="0005665C" w14:paraId="7327E3E6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637F1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week 1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408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2AD367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134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8494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15A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b1w_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CB9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6</w:t>
            </w:r>
          </w:p>
        </w:tc>
      </w:tr>
      <w:tr w:rsidR="006A7A1B" w:rsidRPr="0005665C" w14:paraId="6B7C2F02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5EE76A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week 2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A6E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F93C8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2B68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F272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B12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b1w_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ACF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6</w:t>
            </w:r>
          </w:p>
        </w:tc>
      </w:tr>
      <w:tr w:rsidR="006A7A1B" w:rsidRPr="0005665C" w14:paraId="2FEC3C97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24512C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week 1 and week 2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B8C3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valu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ED805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B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271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valu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246C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b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9E6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D7C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6A7A1B" w:rsidRPr="0005665C" w14:paraId="3BD2F09F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DD442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monthly non-food expenditur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30B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Q03_9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6685A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062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q03_9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50097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c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3CF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c1_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0A6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7</w:t>
            </w:r>
          </w:p>
        </w:tc>
      </w:tr>
      <w:tr w:rsidR="006A7A1B" w:rsidRPr="0005665C" w14:paraId="5585679A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5E53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annual nonfood expenditure (clothes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616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Q02_9D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E6DA2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D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D44A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q02_9d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CFF37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d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9CC6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d1_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2FD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8</w:t>
            </w:r>
          </w:p>
        </w:tc>
      </w:tr>
      <w:tr w:rsidR="006A7A1B" w:rsidRPr="0005665C" w14:paraId="20825B52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E45064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annual nonfood expenditure (everything else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F72D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Q01_9D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D35417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D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A88F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q01_9d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48444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d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1DF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09d2_q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A151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9</w:t>
            </w:r>
          </w:p>
        </w:tc>
      </w:tr>
      <w:tr w:rsidR="006A7A1B" w:rsidRPr="0005665C" w14:paraId="67084EB0" w14:textId="77777777" w:rsidTr="00894E99">
        <w:trPr>
          <w:trHeight w:val="20"/>
        </w:trPr>
        <w:tc>
          <w:tcPr>
            <w:tcW w:w="1904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3F629C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OOP payments for healthcar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DEB6B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codes 381-392 and 401-4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C2D5B30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D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008D2" w14:textId="59014C41" w:rsidR="006A7A1B" w:rsidRPr="0005665C" w:rsidRDefault="00337184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</w:t>
            </w:r>
            <w:r w:rsidR="006A7A1B"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ode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="006A7A1B"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391-402 and 411-42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92F259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s9d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23919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codes 451-463, 471-48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537BE" w14:textId="77777777" w:rsidR="006A7A1B" w:rsidRPr="0005665C" w:rsidRDefault="006A7A1B" w:rsidP="00894E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665C">
              <w:rPr>
                <w:rFonts w:eastAsia="Times New Roman" w:cstheme="minorHAnsi"/>
                <w:color w:val="000000"/>
                <w:sz w:val="16"/>
                <w:szCs w:val="16"/>
              </w:rPr>
              <w:t>rt019</w:t>
            </w:r>
          </w:p>
        </w:tc>
      </w:tr>
    </w:tbl>
    <w:p w14:paraId="44BF9300" w14:textId="77777777" w:rsidR="006A7A1B" w:rsidRPr="0005665C" w:rsidRDefault="006A7A1B" w:rsidP="006A7A1B">
      <w:pPr>
        <w:rPr>
          <w:rFonts w:eastAsiaTheme="minorEastAsia"/>
          <w:sz w:val="20"/>
          <w:szCs w:val="20"/>
        </w:rPr>
      </w:pPr>
    </w:p>
    <w:p w14:paraId="04773168" w14:textId="77777777" w:rsidR="006A7A1B" w:rsidRPr="0005665C" w:rsidRDefault="006A7A1B" w:rsidP="006A7A1B">
      <w:pPr>
        <w:rPr>
          <w:rFonts w:eastAsiaTheme="minorEastAsia"/>
          <w:sz w:val="20"/>
          <w:szCs w:val="20"/>
        </w:rPr>
      </w:pPr>
      <w:r w:rsidRPr="0005665C">
        <w:rPr>
          <w:rFonts w:eastAsiaTheme="minorEastAsia"/>
          <w:sz w:val="20"/>
          <w:szCs w:val="20"/>
        </w:rPr>
        <w:t>Using HIES 2005 as an example:</w:t>
      </w:r>
    </w:p>
    <w:p w14:paraId="6BAF246B" w14:textId="77777777" w:rsidR="006A7A1B" w:rsidRPr="0005665C" w:rsidRDefault="006A7A1B" w:rsidP="006A7A1B">
      <w:pPr>
        <w:rPr>
          <w:rFonts w:eastAsiaTheme="minorEastAsia"/>
          <w:sz w:val="20"/>
          <w:szCs w:val="20"/>
        </w:rPr>
      </w:pPr>
      <w:r w:rsidRPr="0005665C">
        <w:rPr>
          <w:rFonts w:eastAsiaTheme="minorEastAsia"/>
          <w:b/>
          <w:bCs/>
          <w:sz w:val="20"/>
          <w:szCs w:val="20"/>
        </w:rPr>
        <w:t>Total household expenditure</w:t>
      </w:r>
      <w:r w:rsidRPr="0005665C">
        <w:rPr>
          <w:rFonts w:eastAsiaTheme="minorEastAsia"/>
          <w:sz w:val="20"/>
          <w:szCs w:val="20"/>
        </w:rPr>
        <w:t xml:space="preserve"> = total food expenditure + </w:t>
      </w:r>
      <w:bookmarkStart w:id="0" w:name="_Hlk16191582"/>
      <w:r w:rsidRPr="0005665C">
        <w:rPr>
          <w:rFonts w:eastAsiaTheme="minorEastAsia"/>
          <w:sz w:val="20"/>
          <w:szCs w:val="20"/>
        </w:rPr>
        <w:t>monthly nonfood expenditure + annual nonfood expenditure</w:t>
      </w:r>
    </w:p>
    <w:p w14:paraId="3914FB35" w14:textId="77777777" w:rsidR="006A7A1B" w:rsidRPr="0005665C" w:rsidRDefault="006A7A1B" w:rsidP="006A7A1B">
      <w:pPr>
        <w:numPr>
          <w:ilvl w:val="0"/>
          <w:numId w:val="1"/>
        </w:numPr>
        <w:contextualSpacing/>
        <w:rPr>
          <w:rFonts w:eastAsiaTheme="minorEastAsia"/>
          <w:sz w:val="20"/>
          <w:szCs w:val="20"/>
        </w:rPr>
      </w:pPr>
      <w:r w:rsidRPr="0005665C">
        <w:rPr>
          <w:rFonts w:eastAsiaTheme="minorEastAsia"/>
          <w:sz w:val="20"/>
          <w:szCs w:val="20"/>
        </w:rPr>
        <w:t>Total food expenditures = ((365.25/14*(total_9a + total_9b))</w:t>
      </w:r>
    </w:p>
    <w:p w14:paraId="74F5EE1A" w14:textId="77777777" w:rsidR="006A7A1B" w:rsidRPr="0005665C" w:rsidRDefault="006A7A1B" w:rsidP="006A7A1B">
      <w:pPr>
        <w:numPr>
          <w:ilvl w:val="0"/>
          <w:numId w:val="1"/>
        </w:numPr>
        <w:contextualSpacing/>
        <w:rPr>
          <w:rFonts w:eastAsiaTheme="minorEastAsia"/>
          <w:sz w:val="20"/>
          <w:szCs w:val="20"/>
        </w:rPr>
      </w:pPr>
      <w:r w:rsidRPr="0005665C">
        <w:rPr>
          <w:rFonts w:eastAsiaTheme="minorEastAsia"/>
          <w:sz w:val="20"/>
          <w:szCs w:val="20"/>
        </w:rPr>
        <w:t>Total monthly nonfood expenditure = 12*total_9c</w:t>
      </w:r>
    </w:p>
    <w:p w14:paraId="19BC5116" w14:textId="77777777" w:rsidR="006A7A1B" w:rsidRPr="0005665C" w:rsidRDefault="006A7A1B" w:rsidP="006A7A1B">
      <w:pPr>
        <w:numPr>
          <w:ilvl w:val="0"/>
          <w:numId w:val="1"/>
        </w:numPr>
        <w:contextualSpacing/>
        <w:rPr>
          <w:rFonts w:eastAsiaTheme="minorEastAsia"/>
          <w:sz w:val="20"/>
          <w:szCs w:val="20"/>
        </w:rPr>
      </w:pPr>
      <w:r w:rsidRPr="0005665C">
        <w:rPr>
          <w:rFonts w:eastAsiaTheme="minorEastAsia"/>
          <w:sz w:val="20"/>
          <w:szCs w:val="20"/>
        </w:rPr>
        <w:t>Total annual expenditure = total_9d1 +total_9d2 (includes annual OOP payments for healthcare)</w:t>
      </w:r>
    </w:p>
    <w:bookmarkEnd w:id="0"/>
    <w:p w14:paraId="687F735C" w14:textId="77777777" w:rsidR="006A7A1B" w:rsidRPr="0005665C" w:rsidRDefault="006A7A1B" w:rsidP="006A7A1B">
      <w:pPr>
        <w:rPr>
          <w:rFonts w:eastAsiaTheme="minorEastAsia"/>
          <w:sz w:val="20"/>
          <w:szCs w:val="20"/>
        </w:rPr>
      </w:pPr>
      <w:r w:rsidRPr="0005665C">
        <w:rPr>
          <w:rFonts w:eastAsiaTheme="minorEastAsia"/>
          <w:b/>
          <w:bCs/>
          <w:sz w:val="20"/>
          <w:szCs w:val="20"/>
        </w:rPr>
        <w:t>Total household nonfood expenditures</w:t>
      </w:r>
      <w:r w:rsidRPr="0005665C">
        <w:rPr>
          <w:rFonts w:eastAsiaTheme="minorEastAsia"/>
          <w:sz w:val="20"/>
          <w:szCs w:val="20"/>
        </w:rPr>
        <w:t xml:space="preserve"> = monthly nonfood expenditure + annual nonfood expenditure</w:t>
      </w:r>
    </w:p>
    <w:p w14:paraId="7C797D5D" w14:textId="77777777" w:rsidR="006A7A1B" w:rsidRPr="0005665C" w:rsidRDefault="006A7A1B" w:rsidP="006A7A1B">
      <w:pPr>
        <w:numPr>
          <w:ilvl w:val="0"/>
          <w:numId w:val="2"/>
        </w:numPr>
        <w:contextualSpacing/>
        <w:rPr>
          <w:rFonts w:eastAsiaTheme="minorEastAsia"/>
          <w:sz w:val="20"/>
          <w:szCs w:val="20"/>
        </w:rPr>
      </w:pPr>
      <w:r w:rsidRPr="0005665C">
        <w:rPr>
          <w:rFonts w:eastAsiaTheme="minorEastAsia"/>
          <w:sz w:val="20"/>
          <w:szCs w:val="20"/>
        </w:rPr>
        <w:t>Total monthly nonfood expenditure = 12*total_9c</w:t>
      </w:r>
    </w:p>
    <w:p w14:paraId="5BCB5D08" w14:textId="77777777" w:rsidR="006A7A1B" w:rsidRPr="0005665C" w:rsidRDefault="006A7A1B" w:rsidP="006A7A1B">
      <w:pPr>
        <w:numPr>
          <w:ilvl w:val="0"/>
          <w:numId w:val="2"/>
        </w:numPr>
        <w:contextualSpacing/>
        <w:rPr>
          <w:rFonts w:eastAsiaTheme="minorEastAsia"/>
          <w:sz w:val="20"/>
          <w:szCs w:val="20"/>
        </w:rPr>
      </w:pPr>
      <w:r w:rsidRPr="0005665C">
        <w:rPr>
          <w:rFonts w:eastAsiaTheme="minorEastAsia"/>
          <w:sz w:val="20"/>
          <w:szCs w:val="20"/>
        </w:rPr>
        <w:t>Total annual expenditure = total_9d1 +total_9d2 (includes annual OOP payments for healthcare)</w:t>
      </w:r>
      <w:r w:rsidRPr="0005665C">
        <w:rPr>
          <w:rFonts w:eastAsiaTheme="minorEastAsia"/>
          <w:sz w:val="20"/>
          <w:szCs w:val="20"/>
        </w:rPr>
        <w:tab/>
      </w:r>
    </w:p>
    <w:p w14:paraId="23BCECAD" w14:textId="77777777" w:rsidR="006A7A1B" w:rsidRPr="0005665C" w:rsidRDefault="006A7A1B" w:rsidP="006A7A1B">
      <w:pPr>
        <w:rPr>
          <w:rFonts w:eastAsiaTheme="minorEastAsia"/>
        </w:rPr>
      </w:pPr>
      <w:r w:rsidRPr="0005665C">
        <w:rPr>
          <w:rFonts w:eastAsiaTheme="minorEastAsia"/>
        </w:rPr>
        <w:br w:type="page"/>
      </w:r>
    </w:p>
    <w:p w14:paraId="21D06A7D" w14:textId="77777777" w:rsidR="006A7A1B" w:rsidRPr="0005665C" w:rsidRDefault="006A7A1B" w:rsidP="006A7A1B">
      <w:bookmarkStart w:id="1" w:name="_Toc37713112"/>
      <w:r w:rsidRPr="0005665C">
        <w:lastRenderedPageBreak/>
        <w:t>Asset Index for HIES 2000 and 2010</w:t>
      </w:r>
      <w:bookmarkEnd w:id="1"/>
    </w:p>
    <w:p w14:paraId="5391F561" w14:textId="77777777" w:rsidR="006A7A1B" w:rsidRPr="0005665C" w:rsidRDefault="006A7A1B" w:rsidP="006A7A1B">
      <w:pPr>
        <w:rPr>
          <w:rFonts w:eastAsiaTheme="minorEastAsia"/>
        </w:rPr>
      </w:pPr>
      <w:r w:rsidRPr="0005665C">
        <w:rPr>
          <w:rFonts w:eastAsiaTheme="minorEastAsia"/>
          <w:noProof/>
        </w:rPr>
        <w:drawing>
          <wp:inline distT="0" distB="0" distL="0" distR="0" wp14:anchorId="3320178C" wp14:editId="71341432">
            <wp:extent cx="5456712" cy="4606141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682" cy="4614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F7E61" w14:textId="5E4AFB9C" w:rsidR="006A7A1B" w:rsidRDefault="006A7A1B" w:rsidP="006A7A1B">
      <w:pPr>
        <w:rPr>
          <w:rFonts w:eastAsiaTheme="minorEastAsia"/>
        </w:rPr>
      </w:pPr>
      <w:r w:rsidRPr="0005665C">
        <w:rPr>
          <w:rFonts w:eastAsiaTheme="minorEastAsia"/>
        </w:rPr>
        <w:t xml:space="preserve">The list of items used by the Demographic and Health Survey to create their wealth index was used to confirm the items to include in the asset index </w:t>
      </w:r>
      <w:r w:rsidRPr="0005665C">
        <w:rPr>
          <w:rFonts w:eastAsiaTheme="minorEastAsia"/>
        </w:rPr>
        <w:fldChar w:fldCharType="begin"/>
      </w:r>
      <w:r w:rsidR="00A43C9E">
        <w:rPr>
          <w:rFonts w:eastAsiaTheme="minorEastAsia"/>
        </w:rPr>
        <w:instrText xml:space="preserve"> ADDIN EN.CITE &lt;EndNote&gt;&lt;Cite&gt;&lt;Author&gt;Demographic and Health Survey Program&lt;/Author&gt;&lt;Year&gt;2019&lt;/Year&gt;&lt;RecNum&gt;186&lt;/RecNum&gt;&lt;DisplayText&gt;[2]&lt;/DisplayText&gt;&lt;record&gt;&lt;rec-number&gt;186&lt;/rec-number&gt;&lt;foreign-keys&gt;&lt;key app="EN" db-id="f9evx5r2pdaxf5ea5dzv2z9ipzafsewp9pvw" timestamp="1564346506"&gt;186&lt;/key&gt;&lt;/foreign-keys&gt;&lt;ref-type name="Web Page"&gt;12&lt;/ref-type&gt;&lt;contributors&gt;&lt;authors&gt;&lt;author&gt;Demographic and Health Survey Program,&lt;/author&gt;&lt;/authors&gt;&lt;/contributors&gt;&lt;titles&gt;&lt;title&gt;Wealth Index Construction, Bangladesh 2011&lt;/title&gt;&lt;/titles&gt;&lt;number&gt;28 July 2019&lt;/number&gt;&lt;dates&gt;&lt;year&gt;2019&lt;/year&gt;&lt;/dates&gt;&lt;urls&gt;&lt;related-urls&gt;&lt;url&gt;https://www.dhsprogram.com/programming/wealth%20index/Bangladesh%20DHS%202011/bangladesh%202011.pdf&lt;/url&gt;&lt;/related-urls&gt;&lt;/urls&gt;&lt;/record&gt;&lt;/Cite&gt;&lt;/EndNote&gt;</w:instrText>
      </w:r>
      <w:r w:rsidRPr="0005665C">
        <w:rPr>
          <w:rFonts w:eastAsiaTheme="minorEastAsia"/>
        </w:rPr>
        <w:fldChar w:fldCharType="separate"/>
      </w:r>
      <w:r w:rsidR="00A43C9E">
        <w:rPr>
          <w:rFonts w:eastAsiaTheme="minorEastAsia"/>
          <w:noProof/>
        </w:rPr>
        <w:t>[2]</w:t>
      </w:r>
      <w:r w:rsidRPr="0005665C">
        <w:rPr>
          <w:rFonts w:eastAsiaTheme="minorEastAsia"/>
        </w:rPr>
        <w:fldChar w:fldCharType="end"/>
      </w:r>
      <w:r w:rsidRPr="0005665C">
        <w:rPr>
          <w:rFonts w:eastAsiaTheme="minorEastAsia"/>
        </w:rPr>
        <w:t xml:space="preserve">.  </w:t>
      </w:r>
    </w:p>
    <w:p w14:paraId="49AADC52" w14:textId="77777777" w:rsidR="006A7A1B" w:rsidRDefault="006A7A1B" w:rsidP="006A7A1B">
      <w:pPr>
        <w:pStyle w:val="EndNoteBibliography"/>
        <w:spacing w:after="0"/>
        <w:ind w:left="720" w:hanging="720"/>
      </w:pPr>
      <w:r>
        <w:br w:type="page"/>
      </w:r>
    </w:p>
    <w:p w14:paraId="57B72F95" w14:textId="509EAE4A" w:rsidR="00A43C9E" w:rsidRPr="00A43C9E" w:rsidRDefault="006A7A1B" w:rsidP="00A43C9E">
      <w:pPr>
        <w:pStyle w:val="EndNoteBibliography"/>
        <w:spacing w:after="0"/>
        <w:ind w:left="360" w:hanging="36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A43C9E" w:rsidRPr="00A43C9E">
        <w:t>1.</w:t>
      </w:r>
      <w:r w:rsidR="00A43C9E" w:rsidRPr="00A43C9E">
        <w:tab/>
        <w:t xml:space="preserve">The Institue of Statistical Mathematics, Analysis SIIfCa. Users' manual for handling resampled micro data of Bangladesh Household Income and Expenditure Survey - Bangladesh HIES 2010 (Version 1.0) 2017 [Available from: </w:t>
      </w:r>
      <w:hyperlink r:id="rId6" w:history="1">
        <w:r w:rsidR="00A43C9E" w:rsidRPr="00A43C9E">
          <w:rPr>
            <w:rStyle w:val="Hyperlink"/>
          </w:rPr>
          <w:t>http://www.sinfonica.or.jp/information/research/bangladesh/Manual_Bangladesh_HIES_2010_v1.0.pdf</w:t>
        </w:r>
      </w:hyperlink>
      <w:r w:rsidR="00A43C9E" w:rsidRPr="00A43C9E">
        <w:t>.</w:t>
      </w:r>
    </w:p>
    <w:p w14:paraId="650BC8EF" w14:textId="1F1FC7A4" w:rsidR="00A43C9E" w:rsidRPr="00A43C9E" w:rsidRDefault="00A43C9E" w:rsidP="00A43C9E">
      <w:pPr>
        <w:pStyle w:val="EndNoteBibliography"/>
        <w:ind w:left="360" w:hanging="360"/>
      </w:pPr>
      <w:r w:rsidRPr="00A43C9E">
        <w:t>2.</w:t>
      </w:r>
      <w:r w:rsidRPr="00A43C9E">
        <w:tab/>
        <w:t xml:space="preserve">Demographic and Health Survey Program. Wealth Index Construction, Bangladesh 2011 2019 [Available from: </w:t>
      </w:r>
      <w:hyperlink r:id="rId7" w:history="1">
        <w:r w:rsidRPr="00A43C9E">
          <w:rPr>
            <w:rStyle w:val="Hyperlink"/>
          </w:rPr>
          <w:t>https://www.dhsprogram.com/programming/wealth%20index/Bangladesh%20DHS%202011/bangladesh%202011.pdf</w:t>
        </w:r>
      </w:hyperlink>
      <w:r w:rsidRPr="00A43C9E">
        <w:t>.</w:t>
      </w:r>
    </w:p>
    <w:p w14:paraId="20C403E9" w14:textId="5F65F242" w:rsidR="00736E6B" w:rsidRDefault="006A7A1B">
      <w:r>
        <w:fldChar w:fldCharType="end"/>
      </w:r>
    </w:p>
    <w:sectPr w:rsidR="00736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A0082"/>
    <w:multiLevelType w:val="hybridMultilevel"/>
    <w:tmpl w:val="3FD648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6AC3AB9"/>
    <w:multiLevelType w:val="hybridMultilevel"/>
    <w:tmpl w:val="25CEB9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evx5r2pdaxf5ea5dzv2z9ipzafsewp9pvw&quot;&gt;Dissertation_Library&lt;record-ids&gt;&lt;item&gt;186&lt;/item&gt;&lt;item&gt;190&lt;/item&gt;&lt;/record-ids&gt;&lt;/item&gt;&lt;/Libraries&gt;"/>
  </w:docVars>
  <w:rsids>
    <w:rsidRoot w:val="006A7A1B"/>
    <w:rsid w:val="0008025C"/>
    <w:rsid w:val="000D6DAC"/>
    <w:rsid w:val="000E426E"/>
    <w:rsid w:val="00183326"/>
    <w:rsid w:val="001F3A22"/>
    <w:rsid w:val="002C1D74"/>
    <w:rsid w:val="00337184"/>
    <w:rsid w:val="003B5921"/>
    <w:rsid w:val="0055256C"/>
    <w:rsid w:val="00576ED2"/>
    <w:rsid w:val="00625364"/>
    <w:rsid w:val="006A7A1B"/>
    <w:rsid w:val="00A43C9E"/>
    <w:rsid w:val="00BC1CEB"/>
    <w:rsid w:val="00C66072"/>
    <w:rsid w:val="00D0743D"/>
    <w:rsid w:val="00D4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07B69"/>
  <w15:chartTrackingRefBased/>
  <w15:docId w15:val="{5ACE66F9-10A0-46E7-A530-48CFB152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7A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A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7A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7A1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A7A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7A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hsprogram.com/programming/wealth%20index/Bangladesh%20DHS%202011/bangladesh%202011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infonica.or.jp/information/research/bangladesh/Manual_Bangladesh_HIES_2010_v1.0.pdf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oway, Cassandra Anne</dc:creator>
  <cp:keywords/>
  <dc:description/>
  <cp:lastModifiedBy>Holloway, Cassandra Anne</cp:lastModifiedBy>
  <cp:revision>2</cp:revision>
  <dcterms:created xsi:type="dcterms:W3CDTF">2021-10-17T21:22:00Z</dcterms:created>
  <dcterms:modified xsi:type="dcterms:W3CDTF">2021-10-17T21:22:00Z</dcterms:modified>
</cp:coreProperties>
</file>